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EB77" w14:textId="38D1266D" w:rsidR="00CE1BFE" w:rsidRPr="00E066C6" w:rsidRDefault="00C86DA2" w:rsidP="00CE1BFE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6574967"/>
      <w:r w:rsidRPr="00C86DA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86DA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pplementary </w:t>
      </w:r>
      <w:r w:rsidRPr="00C86DA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066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4C5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C43FD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D0727B" w:rsidRPr="00E066C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CE1BFE" w:rsidRPr="00E066C6">
        <w:rPr>
          <w:rFonts w:ascii="Times New Roman" w:hAnsi="Times New Roman" w:cs="Times New Roman"/>
          <w:b/>
          <w:bCs/>
          <w:sz w:val="24"/>
          <w:szCs w:val="24"/>
        </w:rPr>
        <w:t xml:space="preserve"> Lymphocyte subsets (absolute numbers and percentages) on admission</w:t>
      </w:r>
      <w:r w:rsidR="00353E6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(*)</w:t>
      </w:r>
    </w:p>
    <w:tbl>
      <w:tblPr>
        <w:tblStyle w:val="a7"/>
        <w:tblW w:w="12333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92"/>
        <w:gridCol w:w="1134"/>
        <w:gridCol w:w="992"/>
        <w:gridCol w:w="851"/>
        <w:gridCol w:w="850"/>
        <w:gridCol w:w="1134"/>
        <w:gridCol w:w="1134"/>
        <w:gridCol w:w="1134"/>
        <w:gridCol w:w="1134"/>
        <w:gridCol w:w="993"/>
      </w:tblGrid>
      <w:tr w:rsidR="000B4B26" w:rsidRPr="00E066C6" w14:paraId="0E75C4E4" w14:textId="77777777" w:rsidTr="00D9002E">
        <w:tc>
          <w:tcPr>
            <w:tcW w:w="993" w:type="dxa"/>
            <w:vMerge w:val="restart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4019FA06" w14:textId="77777777" w:rsidR="00285237" w:rsidRPr="00E066C6" w:rsidRDefault="00285237" w:rsidP="00285237">
            <w:pPr>
              <w:ind w:rightChars="-66" w:right="-139" w:firstLineChars="150" w:firstLine="241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Ref</w:t>
            </w:r>
          </w:p>
          <w:p w14:paraId="06D3E8D5" w14:textId="7EDD3A01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Pati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A97FA7D" w14:textId="3934DDC0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3714F5A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CD3+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CFDDD2E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CD3+CD4+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21AEB01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CD3+CD8+ (%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DB64F2A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NK (%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607FB3D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CD19+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B3E2C1B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CD3+ (</w:t>
            </w: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#</w:t>
            </w: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B2EAC39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CD3+CD4+ (</w:t>
            </w: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#</w:t>
            </w: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891EB2F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CD3+CD8+ (</w:t>
            </w: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#</w:t>
            </w: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0F85A3F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NK (</w:t>
            </w: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#</w:t>
            </w: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2AAD338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CD19+ (</w:t>
            </w: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#</w:t>
            </w:r>
            <w:r w:rsidRPr="00E066C6">
              <w:rPr>
                <w:rFonts w:ascii="Arial Narrow" w:hAnsi="Arial Narrow"/>
                <w:b/>
                <w:bCs/>
                <w:sz w:val="16"/>
                <w:szCs w:val="16"/>
              </w:rPr>
              <w:t>)</w:t>
            </w:r>
          </w:p>
        </w:tc>
      </w:tr>
      <w:tr w:rsidR="000B4B26" w:rsidRPr="00E066C6" w14:paraId="133B7F78" w14:textId="77777777" w:rsidTr="00D9002E"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035E3225" w14:textId="73C5BBA8" w:rsidR="00285237" w:rsidRPr="00E066C6" w:rsidRDefault="00285237" w:rsidP="00285237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FB678CD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0.8-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64535A1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57-8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8271D35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27-58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F984B2E" w14:textId="35E6E2A5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16-4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088DDC8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3-3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0DB112BB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4-1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D2857F0" w14:textId="08C06380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466-199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FC28161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267-125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3EA555C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147-77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D96C49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5"/>
                <w:szCs w:val="15"/>
              </w:rPr>
            </w:pPr>
            <w:r w:rsidRPr="00E066C6">
              <w:rPr>
                <w:rFonts w:ascii="Arial Narrow" w:hAnsi="Arial Narrow" w:hint="eastAsia"/>
                <w:b/>
                <w:bCs/>
                <w:sz w:val="15"/>
                <w:szCs w:val="15"/>
              </w:rPr>
              <w:t>51-574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731BF965" w14:textId="77777777" w:rsidR="00285237" w:rsidRPr="00E066C6" w:rsidRDefault="00285237" w:rsidP="00285237">
            <w:pPr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E066C6">
              <w:rPr>
                <w:rFonts w:ascii="Arial Narrow" w:hAnsi="Arial Narrow" w:hint="eastAsia"/>
                <w:b/>
                <w:bCs/>
                <w:sz w:val="16"/>
                <w:szCs w:val="16"/>
              </w:rPr>
              <w:t>41-374</w:t>
            </w:r>
          </w:p>
        </w:tc>
      </w:tr>
      <w:tr w:rsidR="000B4B26" w:rsidRPr="00E066C6" w14:paraId="726FD4B3" w14:textId="77777777" w:rsidTr="00D9002E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5E81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p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5E830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.3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962D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28191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16408" w14:textId="1358D825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73DE7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EAD32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20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↑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72EAF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0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B6A90B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FF10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F425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0A32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58</w:t>
            </w:r>
          </w:p>
        </w:tc>
      </w:tr>
      <w:tr w:rsidR="000B4B26" w:rsidRPr="00E066C6" w14:paraId="4B9A8591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3FC672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CE125" w14:textId="57B5EB2F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0.50</w:t>
            </w:r>
            <w:r w:rsidR="00D0727B"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65190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B3C45F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16028" w14:textId="782CB7A8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52AABD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6CBDB8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B72A5D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293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108A1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199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4CFF8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86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7B41E0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D9AED9D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18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</w:tr>
      <w:tr w:rsidR="000B4B26" w:rsidRPr="00E066C6" w14:paraId="0EB0391E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02DAE1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939CFD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A790B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27164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4CD5E" w14:textId="6613E30D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073FED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2C4A74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2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1189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89012B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6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E9DD2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95AE7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21330C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35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</w:tr>
      <w:tr w:rsidR="000B4B26" w:rsidRPr="00E066C6" w14:paraId="2C541A5E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8BDAA4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F758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5CC5D5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1E7E02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D4CF7D" w14:textId="47A02E6D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28FA8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1FDA4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65380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E30B0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263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5EABF3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76537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32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F2C3F2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02</w:t>
            </w:r>
          </w:p>
        </w:tc>
      </w:tr>
      <w:tr w:rsidR="000B4B26" w:rsidRPr="00E066C6" w14:paraId="09F23E9F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18460F1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87BA65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067B0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B6AB4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9523B" w14:textId="70A400B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448F47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397B93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4675A5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1BFA1B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56BC5F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6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8544D5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3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6AE5B53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12</w:t>
            </w:r>
          </w:p>
        </w:tc>
      </w:tr>
      <w:tr w:rsidR="000B4B26" w:rsidRPr="00E066C6" w14:paraId="7B2EE454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590778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8058CA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B2131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5062E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AE115" w14:textId="4DBBE9C1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15</w:t>
            </w:r>
            <w:r w:rsidR="00D0727B"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39E2AE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BA1762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1FF34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4BB31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4E1CD1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103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46BD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9A294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3</w:t>
            </w:r>
          </w:p>
        </w:tc>
      </w:tr>
      <w:tr w:rsidR="000B4B26" w:rsidRPr="00E066C6" w14:paraId="541991C9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FA72CF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358A0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3BBB6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9150FB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CA2F9" w14:textId="3D03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7</w:t>
            </w:r>
            <w:r w:rsidR="00D0727B"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64F29E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35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↑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BC47CD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3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B6A59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454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CBC13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0D9AA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52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6B1171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890F36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22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</w:tr>
      <w:tr w:rsidR="000B4B26" w:rsidRPr="00E066C6" w14:paraId="424C4BBA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FABFEE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20D9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F024B5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D1F4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65B35E" w14:textId="572897B9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9F0F90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24EF2B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7EEA8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B790E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FC64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569AD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7EE60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67</w:t>
            </w:r>
          </w:p>
        </w:tc>
      </w:tr>
      <w:tr w:rsidR="000B4B26" w:rsidRPr="00E066C6" w14:paraId="5BA039ED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01F1AB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A0F174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BE22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FFEB6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F6A435" w14:textId="742E384D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20684B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1DEC8C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20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873B3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289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B86C0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169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D3CBC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119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8FA89F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44E208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91</w:t>
            </w:r>
          </w:p>
        </w:tc>
      </w:tr>
      <w:tr w:rsidR="000B4B26" w:rsidRPr="00E066C6" w14:paraId="6A1381AC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DB1DF4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18DFD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50693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E2281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28FFF5" w14:textId="5F484AE6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F00850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7BA248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0D66FE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34F903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1C0A7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8BB5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877EA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4</w:t>
            </w:r>
          </w:p>
        </w:tc>
      </w:tr>
      <w:tr w:rsidR="000B4B26" w:rsidRPr="00E066C6" w14:paraId="301A8D3B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628C2A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7D138" w14:textId="790C4110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0.66</w:t>
            </w:r>
            <w:r w:rsidR="00D0727B"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22064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18E5F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6F9786" w14:textId="430BAF3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14AE52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7053F0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21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↑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0D0FE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405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6E5997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6FF455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126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D5218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42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434E2B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22</w:t>
            </w:r>
          </w:p>
        </w:tc>
      </w:tr>
      <w:tr w:rsidR="000B4B26" w:rsidRPr="00E066C6" w14:paraId="67AB842B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A8E07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7C20B" w14:textId="6628FE98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0.60</w:t>
            </w:r>
            <w:r w:rsidR="00D0727B"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9BFC2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257468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EF8682" w14:textId="1CAF97F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080311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6A74D8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118238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427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D9301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244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D8673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DBB1A3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3A751D" w14:textId="77777777" w:rsidR="00285237" w:rsidRPr="00A33871" w:rsidRDefault="00285237" w:rsidP="00285237">
            <w:pPr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28</w:t>
            </w:r>
            <w:r w:rsidRPr="00A33871">
              <w:rPr>
                <w:rFonts w:ascii="Arial Narrow" w:hAnsi="Arial Narrow" w:hint="eastAsia"/>
                <w:b/>
                <w:bCs/>
                <w:sz w:val="18"/>
                <w:szCs w:val="18"/>
              </w:rPr>
              <w:t>↓</w:t>
            </w:r>
          </w:p>
        </w:tc>
      </w:tr>
      <w:tr w:rsidR="000B4B26" w:rsidRPr="00E066C6" w14:paraId="6489FD94" w14:textId="77777777" w:rsidTr="00D9002E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FA4D06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/>
                <w:sz w:val="18"/>
                <w:szCs w:val="18"/>
              </w:rPr>
              <w:t>P</w:t>
            </w:r>
            <w:r w:rsidRPr="00E066C6">
              <w:rPr>
                <w:rFonts w:ascii="Arial Narrow" w:hAnsi="Arial Narrow" w:hint="eastAsia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69AC21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FD5CB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DB5D9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A2DDD3" w14:textId="162B6569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24AB51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CCF6BA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220F2C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CB70B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F6F359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E24258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181FD5" w14:textId="77777777" w:rsidR="00285237" w:rsidRPr="00E066C6" w:rsidRDefault="00285237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E066C6">
              <w:rPr>
                <w:rFonts w:ascii="Arial Narrow" w:hAnsi="Arial Narrow" w:hint="eastAsia"/>
                <w:sz w:val="18"/>
                <w:szCs w:val="18"/>
              </w:rPr>
              <w:t>184</w:t>
            </w:r>
          </w:p>
        </w:tc>
      </w:tr>
      <w:tr w:rsidR="000B4B26" w:rsidRPr="00E066C6" w14:paraId="299BD887" w14:textId="77777777" w:rsidTr="000B4B26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4BBF6" w14:textId="5E02AFA0" w:rsidR="005B58DD" w:rsidRPr="000B4B26" w:rsidRDefault="005B58DD" w:rsidP="00285237">
            <w:pPr>
              <w:rPr>
                <w:rFonts w:ascii="Arial Narrow" w:hAnsi="Arial Narrow"/>
                <w:sz w:val="15"/>
                <w:szCs w:val="15"/>
              </w:rPr>
            </w:pPr>
            <w:r w:rsidRPr="000B4B26">
              <w:rPr>
                <w:rFonts w:ascii="Arial Narrow" w:hAnsi="Arial Narrow"/>
                <w:sz w:val="16"/>
                <w:szCs w:val="16"/>
              </w:rPr>
              <w:t>Mean ± S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B8AF0" w14:textId="609D1639" w:rsidR="005B58DD" w:rsidRPr="005B58DD" w:rsidRDefault="005B58DD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5B58DD">
              <w:rPr>
                <w:rFonts w:ascii="Arial Narrow" w:hAnsi="Arial Narrow" w:hint="eastAsia"/>
                <w:sz w:val="18"/>
                <w:szCs w:val="18"/>
              </w:rPr>
              <w:t>1.20</w:t>
            </w:r>
            <w:r w:rsidRPr="00120335">
              <w:rPr>
                <w:rFonts w:ascii="Arial Narrow" w:hAnsi="Arial Narrow"/>
                <w:b/>
                <w:bCs/>
                <w:sz w:val="18"/>
                <w:szCs w:val="18"/>
              </w:rPr>
              <w:t>±</w:t>
            </w:r>
            <w:r w:rsidRPr="005B58DD">
              <w:rPr>
                <w:rFonts w:ascii="Arial Narrow" w:hAnsi="Arial Narrow" w:hint="eastAsia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DC000" w14:textId="355ACDFC" w:rsidR="005B58DD" w:rsidRPr="00120335" w:rsidRDefault="005B58DD" w:rsidP="00285237">
            <w:pPr>
              <w:rPr>
                <w:rFonts w:ascii="Arial Narrow" w:hAnsi="Arial Narrow"/>
                <w:sz w:val="18"/>
                <w:szCs w:val="18"/>
              </w:rPr>
            </w:pPr>
            <w:r w:rsidRPr="00120335">
              <w:rPr>
                <w:rFonts w:ascii="Arial Narrow" w:hAnsi="Arial Narrow" w:hint="eastAsia"/>
                <w:sz w:val="18"/>
                <w:szCs w:val="18"/>
              </w:rPr>
              <w:t>75.85</w:t>
            </w:r>
            <w:r w:rsidRPr="00120335">
              <w:rPr>
                <w:rFonts w:ascii="Arial Narrow" w:hAnsi="Arial Narrow"/>
                <w:sz w:val="18"/>
                <w:szCs w:val="18"/>
              </w:rPr>
              <w:t>±</w:t>
            </w:r>
            <w:r w:rsidRPr="00120335">
              <w:rPr>
                <w:rFonts w:ascii="Arial Narrow" w:hAnsi="Arial Narrow" w:hint="eastAsia"/>
                <w:sz w:val="18"/>
                <w:szCs w:val="18"/>
              </w:rPr>
              <w:t>8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B9D48" w14:textId="15F24ADB" w:rsidR="005B58DD" w:rsidRPr="00120335" w:rsidRDefault="005B58DD" w:rsidP="00285237">
            <w:pPr>
              <w:rPr>
                <w:rFonts w:ascii="Arial Narrow" w:hAnsi="Arial Narrow" w:cs="Arial"/>
                <w:sz w:val="18"/>
                <w:szCs w:val="18"/>
              </w:rPr>
            </w:pPr>
            <w:r w:rsidRPr="00120335">
              <w:rPr>
                <w:rFonts w:ascii="Arial Narrow" w:hAnsi="Arial Narrow" w:cs="Arial"/>
                <w:sz w:val="18"/>
                <w:szCs w:val="18"/>
              </w:rPr>
              <w:t>44.85±7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DD8D4" w14:textId="7E00E6FB" w:rsidR="005B58DD" w:rsidRPr="00120335" w:rsidRDefault="005B58DD" w:rsidP="00285237">
            <w:pPr>
              <w:rPr>
                <w:rFonts w:ascii="Arial Narrow" w:hAnsi="Arial Narrow" w:cs="Arial"/>
                <w:sz w:val="18"/>
                <w:szCs w:val="18"/>
              </w:rPr>
            </w:pPr>
            <w:r w:rsidRPr="00120335">
              <w:rPr>
                <w:rFonts w:ascii="Arial Narrow" w:hAnsi="Arial Narrow" w:cs="Arial"/>
                <w:sz w:val="18"/>
                <w:szCs w:val="18"/>
              </w:rPr>
              <w:t>26.54±9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1418A8" w14:textId="389C1956" w:rsidR="005B58DD" w:rsidRPr="00120335" w:rsidRDefault="00120335" w:rsidP="00285237">
            <w:pPr>
              <w:rPr>
                <w:rFonts w:ascii="Arial Narrow" w:hAnsi="Arial Narrow" w:cs="Arial"/>
                <w:sz w:val="18"/>
                <w:szCs w:val="18"/>
              </w:rPr>
            </w:pPr>
            <w:r w:rsidRPr="00120335">
              <w:rPr>
                <w:rFonts w:ascii="Arial Narrow" w:hAnsi="Arial Narrow" w:cs="Arial"/>
                <w:sz w:val="18"/>
                <w:szCs w:val="18"/>
              </w:rPr>
              <w:t>13.7±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29E20" w14:textId="3B7F4EF4" w:rsidR="005B58DD" w:rsidRPr="00120335" w:rsidRDefault="00120335" w:rsidP="00285237">
            <w:pPr>
              <w:rPr>
                <w:rFonts w:ascii="Arial Narrow" w:hAnsi="Arial Narrow" w:cs="Arial"/>
                <w:sz w:val="18"/>
                <w:szCs w:val="18"/>
              </w:rPr>
            </w:pPr>
            <w:r w:rsidRPr="00120335">
              <w:rPr>
                <w:rFonts w:ascii="Arial Narrow" w:hAnsi="Arial Narrow" w:cs="Arial"/>
                <w:sz w:val="18"/>
                <w:szCs w:val="18"/>
              </w:rPr>
              <w:t>10.2±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91B34" w14:textId="2B12BCF2" w:rsidR="005B58DD" w:rsidRPr="00120335" w:rsidRDefault="00120335" w:rsidP="00285237">
            <w:pPr>
              <w:rPr>
                <w:rFonts w:ascii="Arial Narrow" w:hAnsi="Arial Narrow" w:cs="Arial"/>
                <w:sz w:val="18"/>
                <w:szCs w:val="18"/>
              </w:rPr>
            </w:pPr>
            <w:r w:rsidRPr="00120335">
              <w:rPr>
                <w:rFonts w:ascii="Arial Narrow" w:hAnsi="Arial Narrow" w:cs="Arial"/>
                <w:sz w:val="18"/>
                <w:szCs w:val="18"/>
              </w:rPr>
              <w:t>787.7±41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54ABF" w14:textId="7FBF0EBE" w:rsidR="005B58DD" w:rsidRPr="00120335" w:rsidRDefault="00120335" w:rsidP="00285237">
            <w:pPr>
              <w:rPr>
                <w:rFonts w:ascii="Arial Narrow" w:hAnsi="Arial Narrow" w:cs="Arial"/>
                <w:sz w:val="18"/>
                <w:szCs w:val="18"/>
              </w:rPr>
            </w:pPr>
            <w:r w:rsidRPr="00120335">
              <w:rPr>
                <w:rFonts w:ascii="Arial Narrow" w:hAnsi="Arial Narrow" w:cs="Arial"/>
                <w:sz w:val="18"/>
                <w:szCs w:val="18"/>
              </w:rPr>
              <w:t>446.8±21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E14559" w14:textId="5FFFE22B" w:rsidR="005B58DD" w:rsidRPr="00120335" w:rsidRDefault="00120335" w:rsidP="00285237">
            <w:pPr>
              <w:rPr>
                <w:rFonts w:ascii="Arial Narrow" w:hAnsi="Arial Narrow" w:cs="Arial"/>
                <w:sz w:val="18"/>
                <w:szCs w:val="18"/>
              </w:rPr>
            </w:pPr>
            <w:r w:rsidRPr="00120335">
              <w:rPr>
                <w:rFonts w:ascii="Arial Narrow" w:hAnsi="Arial Narrow" w:cs="Arial"/>
                <w:sz w:val="18"/>
                <w:szCs w:val="18"/>
              </w:rPr>
              <w:t>294.2±213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E3782" w14:textId="412BDDC7" w:rsidR="005B58DD" w:rsidRPr="00120335" w:rsidRDefault="00120335" w:rsidP="00285237">
            <w:pPr>
              <w:rPr>
                <w:rFonts w:ascii="Arial Narrow" w:hAnsi="Arial Narrow" w:cs="Arial"/>
                <w:sz w:val="18"/>
                <w:szCs w:val="18"/>
              </w:rPr>
            </w:pPr>
            <w:r w:rsidRPr="00120335">
              <w:rPr>
                <w:rFonts w:ascii="Arial Narrow" w:hAnsi="Arial Narrow" w:cs="Arial"/>
                <w:sz w:val="18"/>
                <w:szCs w:val="18"/>
              </w:rPr>
              <w:t>128.6±96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43757" w14:textId="1E848551" w:rsidR="005B58DD" w:rsidRPr="00120335" w:rsidRDefault="00120335" w:rsidP="00285237">
            <w:pPr>
              <w:rPr>
                <w:rFonts w:ascii="Arial Narrow" w:hAnsi="Arial Narrow" w:cs="Arial"/>
                <w:sz w:val="18"/>
                <w:szCs w:val="18"/>
              </w:rPr>
            </w:pPr>
            <w:r w:rsidRPr="00120335">
              <w:rPr>
                <w:rFonts w:ascii="Arial Narrow" w:hAnsi="Arial Narrow" w:cs="Arial"/>
                <w:sz w:val="18"/>
                <w:szCs w:val="18"/>
              </w:rPr>
              <w:t>97.4±72.0</w:t>
            </w:r>
          </w:p>
        </w:tc>
      </w:tr>
    </w:tbl>
    <w:p w14:paraId="450D4E05" w14:textId="7109C567" w:rsidR="00E066C6" w:rsidRDefault="00D0727B" w:rsidP="002D720C">
      <w:pPr>
        <w:rPr>
          <w:rFonts w:ascii="Times New Roman" w:hAnsi="Times New Roman" w:cs="Times New Roman"/>
          <w:szCs w:val="21"/>
        </w:rPr>
      </w:pPr>
      <w:r w:rsidRPr="00E066C6">
        <w:rPr>
          <w:rFonts w:ascii="Times New Roman" w:hAnsi="Times New Roman" w:cs="Times New Roman"/>
          <w:szCs w:val="21"/>
        </w:rPr>
        <w:t>Ref, reference range; Total, total number of lymphocytes</w:t>
      </w:r>
      <w:r w:rsidR="00353E6A">
        <w:rPr>
          <w:rFonts w:ascii="Times New Roman" w:hAnsi="Times New Roman" w:cs="Times New Roman" w:hint="eastAsia"/>
          <w:szCs w:val="21"/>
        </w:rPr>
        <w:t xml:space="preserve">. </w:t>
      </w:r>
      <w:r w:rsidR="00E066C6" w:rsidRPr="00E066C6">
        <w:rPr>
          <w:rFonts w:ascii="Times New Roman" w:hAnsi="Times New Roman" w:cs="Times New Roman"/>
          <w:szCs w:val="21"/>
        </w:rPr>
        <w:t>CD</w:t>
      </w:r>
      <w:r w:rsidR="00353E6A">
        <w:rPr>
          <w:rFonts w:ascii="Times New Roman" w:hAnsi="Times New Roman" w:cs="Times New Roman" w:hint="eastAsia"/>
          <w:szCs w:val="21"/>
        </w:rPr>
        <w:t xml:space="preserve">, </w:t>
      </w:r>
      <w:r w:rsidR="00E066C6" w:rsidRPr="00E066C6">
        <w:rPr>
          <w:rFonts w:ascii="Times New Roman" w:hAnsi="Times New Roman" w:cs="Times New Roman"/>
          <w:szCs w:val="21"/>
        </w:rPr>
        <w:t>cluster of differentiation</w:t>
      </w:r>
      <w:r w:rsidR="00353E6A">
        <w:rPr>
          <w:rFonts w:ascii="Times New Roman" w:hAnsi="Times New Roman" w:cs="Times New Roman" w:hint="eastAsia"/>
          <w:szCs w:val="21"/>
        </w:rPr>
        <w:t xml:space="preserve">; </w:t>
      </w:r>
      <w:r w:rsidR="00E066C6" w:rsidRPr="00E066C6">
        <w:rPr>
          <w:rFonts w:ascii="Times New Roman" w:hAnsi="Times New Roman" w:cs="Times New Roman"/>
          <w:szCs w:val="21"/>
        </w:rPr>
        <w:t>NK</w:t>
      </w:r>
      <w:r w:rsidR="00353E6A">
        <w:rPr>
          <w:rFonts w:ascii="Times New Roman" w:hAnsi="Times New Roman" w:cs="Times New Roman" w:hint="eastAsia"/>
          <w:szCs w:val="21"/>
        </w:rPr>
        <w:t>, n</w:t>
      </w:r>
      <w:r w:rsidR="00E066C6" w:rsidRPr="00E066C6">
        <w:rPr>
          <w:rFonts w:ascii="Times New Roman" w:hAnsi="Times New Roman" w:cs="Times New Roman"/>
          <w:szCs w:val="21"/>
        </w:rPr>
        <w:t xml:space="preserve">atural </w:t>
      </w:r>
      <w:r w:rsidR="00353E6A">
        <w:rPr>
          <w:rFonts w:ascii="Times New Roman" w:hAnsi="Times New Roman" w:cs="Times New Roman" w:hint="eastAsia"/>
          <w:szCs w:val="21"/>
        </w:rPr>
        <w:t>k</w:t>
      </w:r>
      <w:r w:rsidR="00E066C6" w:rsidRPr="00E066C6">
        <w:rPr>
          <w:rFonts w:ascii="Times New Roman" w:hAnsi="Times New Roman" w:cs="Times New Roman"/>
          <w:szCs w:val="21"/>
        </w:rPr>
        <w:t>iller</w:t>
      </w:r>
      <w:r w:rsidR="00353E6A">
        <w:rPr>
          <w:rFonts w:ascii="Times New Roman" w:hAnsi="Times New Roman" w:cs="Times New Roman" w:hint="eastAsia"/>
          <w:szCs w:val="21"/>
        </w:rPr>
        <w:t xml:space="preserve"> cell</w:t>
      </w:r>
      <w:r w:rsidR="0038738B">
        <w:rPr>
          <w:rFonts w:ascii="Times New Roman" w:hAnsi="Times New Roman" w:cs="Times New Roman" w:hint="eastAsia"/>
          <w:szCs w:val="21"/>
        </w:rPr>
        <w:t xml:space="preserve"> (</w:t>
      </w:r>
      <w:r w:rsidR="0038738B" w:rsidRPr="0038738B">
        <w:rPr>
          <w:rFonts w:ascii="Times New Roman" w:hAnsi="Times New Roman" w:cs="Times New Roman" w:hint="eastAsia"/>
          <w:szCs w:val="21"/>
        </w:rPr>
        <w:t>CD3-CD16+/CD56+</w:t>
      </w:r>
      <w:r w:rsidR="0038738B">
        <w:rPr>
          <w:rFonts w:ascii="Times New Roman" w:hAnsi="Times New Roman" w:cs="Times New Roman" w:hint="eastAsia"/>
          <w:szCs w:val="21"/>
        </w:rPr>
        <w:t>)</w:t>
      </w:r>
      <w:r w:rsidR="00353E6A">
        <w:rPr>
          <w:rFonts w:ascii="Times New Roman" w:hAnsi="Times New Roman" w:cs="Times New Roman" w:hint="eastAsia"/>
          <w:szCs w:val="21"/>
        </w:rPr>
        <w:t>.</w:t>
      </w:r>
    </w:p>
    <w:p w14:paraId="30983664" w14:textId="6526C061" w:rsidR="00353E6A" w:rsidRPr="00353E6A" w:rsidRDefault="00353E6A" w:rsidP="002D720C">
      <w:pPr>
        <w:rPr>
          <w:rFonts w:ascii="Times New Roman" w:hAnsi="Times New Roman" w:cs="Times New Roman"/>
          <w:szCs w:val="21"/>
        </w:rPr>
      </w:pPr>
      <w:r w:rsidRPr="00E066C6">
        <w:rPr>
          <w:rFonts w:ascii="Times New Roman" w:hAnsi="Times New Roman" w:cs="Times New Roman"/>
          <w:szCs w:val="21"/>
        </w:rPr>
        <w:t xml:space="preserve">Absolute numbers (#) are expressed as cells/µL. </w:t>
      </w:r>
    </w:p>
    <w:p w14:paraId="7E0B906A" w14:textId="216BDCB8" w:rsidR="00CE1BFE" w:rsidRPr="00E066C6" w:rsidRDefault="00353E6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 w:rsidR="00112CA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E066C6" w:rsidRPr="00E066C6">
        <w:rPr>
          <w:rFonts w:ascii="Times New Roman" w:hAnsi="Times New Roman" w:cs="Times New Roman"/>
          <w:szCs w:val="21"/>
        </w:rPr>
        <w:t xml:space="preserve">The table summarizes lymphocyte subset values </w:t>
      </w:r>
      <w:r>
        <w:rPr>
          <w:rFonts w:ascii="Times New Roman" w:hAnsi="Times New Roman" w:cs="Times New Roman" w:hint="eastAsia"/>
          <w:szCs w:val="21"/>
        </w:rPr>
        <w:t>of</w:t>
      </w:r>
      <w:r w:rsidR="00E066C6" w:rsidRPr="00E066C6">
        <w:rPr>
          <w:rFonts w:ascii="Times New Roman" w:hAnsi="Times New Roman" w:cs="Times New Roman"/>
          <w:szCs w:val="21"/>
        </w:rPr>
        <w:t xml:space="preserve"> 13 patients. As no consistent trends were observed, statistical analysis (e.g., mean/median) was not performed. Abnormal values (elevated or reduced) are marked in the table for individual cases.</w:t>
      </w:r>
      <w:r w:rsidR="002D720C" w:rsidRPr="00E066C6">
        <w:rPr>
          <w:rFonts w:ascii="Times New Roman" w:hAnsi="Times New Roman" w:cs="Times New Roman"/>
          <w:szCs w:val="21"/>
        </w:rPr>
        <w:t xml:space="preserve"> </w:t>
      </w:r>
      <w:r w:rsidR="00E066C6" w:rsidRPr="00E066C6">
        <w:rPr>
          <w:rFonts w:ascii="Times New Roman" w:hAnsi="Times New Roman" w:cs="Times New Roman"/>
          <w:szCs w:val="21"/>
        </w:rPr>
        <w:t>Whether the decreased lymphocyte subsets represent cells with UBA1 mutations remains unclear. Additionally, the data roughly suggest that lymphocytosis or subset expansion is uncommon in VEXAS syndrome.</w:t>
      </w:r>
      <w:r w:rsidR="00E12C79" w:rsidRPr="00E12C79">
        <w:rPr>
          <w:rFonts w:ascii="Segoe UI" w:hAnsi="Segoe UI" w:cs="Segoe UI"/>
          <w:color w:val="404040"/>
          <w:shd w:val="clear" w:color="auto" w:fill="FFFFFF"/>
        </w:rPr>
        <w:t xml:space="preserve"> </w:t>
      </w:r>
      <w:r w:rsidR="00E12C79" w:rsidRPr="00E12C79">
        <w:rPr>
          <w:rFonts w:ascii="Times New Roman" w:hAnsi="Times New Roman" w:cs="Times New Roman"/>
          <w:szCs w:val="21"/>
        </w:rPr>
        <w:t>The observed lymphocytopenia may reflect impaired immune surveillance, potentially creating a permissive microenvironment for the expansion of UBA1-mutated clones.</w:t>
      </w:r>
    </w:p>
    <w:bookmarkEnd w:id="0"/>
    <w:p w14:paraId="228AB482" w14:textId="77777777" w:rsidR="005B58DD" w:rsidRDefault="005B58DD">
      <w:pPr>
        <w:rPr>
          <w:rFonts w:ascii="Times New Roman" w:hAnsi="Times New Roman" w:cs="Times New Roman"/>
          <w:szCs w:val="21"/>
        </w:rPr>
      </w:pPr>
    </w:p>
    <w:p w14:paraId="0EF92F3F" w14:textId="77777777" w:rsidR="005B58DD" w:rsidRPr="00E066C6" w:rsidRDefault="005B58DD">
      <w:pPr>
        <w:rPr>
          <w:rFonts w:ascii="Times New Roman" w:hAnsi="Times New Roman" w:cs="Times New Roman"/>
          <w:szCs w:val="21"/>
        </w:rPr>
      </w:pPr>
    </w:p>
    <w:sectPr w:rsidR="005B58DD" w:rsidRPr="00E066C6" w:rsidSect="00120335">
      <w:pgSz w:w="16838" w:h="11906" w:orient="landscape"/>
      <w:pgMar w:top="567" w:right="1418" w:bottom="567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FE87B" w14:textId="77777777" w:rsidR="009E036E" w:rsidRDefault="009E036E" w:rsidP="003D4805">
      <w:pPr>
        <w:rPr>
          <w:rFonts w:hint="eastAsia"/>
        </w:rPr>
      </w:pPr>
      <w:r>
        <w:separator/>
      </w:r>
    </w:p>
  </w:endnote>
  <w:endnote w:type="continuationSeparator" w:id="0">
    <w:p w14:paraId="2E5B6A24" w14:textId="77777777" w:rsidR="009E036E" w:rsidRDefault="009E036E" w:rsidP="003D48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63B08C" w14:textId="77777777" w:rsidR="009E036E" w:rsidRDefault="009E036E" w:rsidP="003D4805">
      <w:pPr>
        <w:rPr>
          <w:rFonts w:hint="eastAsia"/>
        </w:rPr>
      </w:pPr>
      <w:r>
        <w:separator/>
      </w:r>
    </w:p>
  </w:footnote>
  <w:footnote w:type="continuationSeparator" w:id="0">
    <w:p w14:paraId="6FFC5A40" w14:textId="77777777" w:rsidR="009E036E" w:rsidRDefault="009E036E" w:rsidP="003D480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893C14"/>
    <w:multiLevelType w:val="hybridMultilevel"/>
    <w:tmpl w:val="0B02BB2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462640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7D9"/>
    <w:rsid w:val="00034675"/>
    <w:rsid w:val="0004523F"/>
    <w:rsid w:val="000B3691"/>
    <w:rsid w:val="000B4B26"/>
    <w:rsid w:val="000C4BFC"/>
    <w:rsid w:val="000F7252"/>
    <w:rsid w:val="00110B7A"/>
    <w:rsid w:val="00112CAC"/>
    <w:rsid w:val="00113EC8"/>
    <w:rsid w:val="00120335"/>
    <w:rsid w:val="00124A52"/>
    <w:rsid w:val="0014043E"/>
    <w:rsid w:val="00154A48"/>
    <w:rsid w:val="00154F65"/>
    <w:rsid w:val="00175878"/>
    <w:rsid w:val="00181B23"/>
    <w:rsid w:val="00183A73"/>
    <w:rsid w:val="001F71CE"/>
    <w:rsid w:val="002719D8"/>
    <w:rsid w:val="0027383E"/>
    <w:rsid w:val="00285237"/>
    <w:rsid w:val="002A4F0E"/>
    <w:rsid w:val="002C76B3"/>
    <w:rsid w:val="002D720C"/>
    <w:rsid w:val="002E5795"/>
    <w:rsid w:val="002F283E"/>
    <w:rsid w:val="00353E6A"/>
    <w:rsid w:val="003649F8"/>
    <w:rsid w:val="00381AB4"/>
    <w:rsid w:val="0038738B"/>
    <w:rsid w:val="003D1514"/>
    <w:rsid w:val="003D4805"/>
    <w:rsid w:val="003F6129"/>
    <w:rsid w:val="004130C7"/>
    <w:rsid w:val="0042474D"/>
    <w:rsid w:val="004F523E"/>
    <w:rsid w:val="005228EE"/>
    <w:rsid w:val="00545364"/>
    <w:rsid w:val="00561370"/>
    <w:rsid w:val="005A3706"/>
    <w:rsid w:val="005B58DD"/>
    <w:rsid w:val="005C43FD"/>
    <w:rsid w:val="005D65E1"/>
    <w:rsid w:val="005E62E2"/>
    <w:rsid w:val="005E6A5A"/>
    <w:rsid w:val="005F58F6"/>
    <w:rsid w:val="00603905"/>
    <w:rsid w:val="00603F9F"/>
    <w:rsid w:val="00614D8F"/>
    <w:rsid w:val="00631E18"/>
    <w:rsid w:val="006870C2"/>
    <w:rsid w:val="006D2B5C"/>
    <w:rsid w:val="007360BD"/>
    <w:rsid w:val="00750863"/>
    <w:rsid w:val="0077348D"/>
    <w:rsid w:val="00794155"/>
    <w:rsid w:val="007960A7"/>
    <w:rsid w:val="007E72F0"/>
    <w:rsid w:val="007E7F6C"/>
    <w:rsid w:val="007F13B1"/>
    <w:rsid w:val="00844FD0"/>
    <w:rsid w:val="00907F7B"/>
    <w:rsid w:val="00926904"/>
    <w:rsid w:val="009367C4"/>
    <w:rsid w:val="009510E5"/>
    <w:rsid w:val="009B3378"/>
    <w:rsid w:val="009E036E"/>
    <w:rsid w:val="00A177D5"/>
    <w:rsid w:val="00A33871"/>
    <w:rsid w:val="00A94C5E"/>
    <w:rsid w:val="00AA3612"/>
    <w:rsid w:val="00AF3191"/>
    <w:rsid w:val="00B13039"/>
    <w:rsid w:val="00B17DE7"/>
    <w:rsid w:val="00B34E5F"/>
    <w:rsid w:val="00B37B58"/>
    <w:rsid w:val="00B47B63"/>
    <w:rsid w:val="00B605C2"/>
    <w:rsid w:val="00B64B4A"/>
    <w:rsid w:val="00B947D9"/>
    <w:rsid w:val="00BE3E8A"/>
    <w:rsid w:val="00BF6945"/>
    <w:rsid w:val="00C002D6"/>
    <w:rsid w:val="00C04DDE"/>
    <w:rsid w:val="00C2558A"/>
    <w:rsid w:val="00C63477"/>
    <w:rsid w:val="00C710EE"/>
    <w:rsid w:val="00C77CE0"/>
    <w:rsid w:val="00C81A75"/>
    <w:rsid w:val="00C86DA2"/>
    <w:rsid w:val="00CB2878"/>
    <w:rsid w:val="00CB3240"/>
    <w:rsid w:val="00CE1BFE"/>
    <w:rsid w:val="00CE6EEF"/>
    <w:rsid w:val="00CE798A"/>
    <w:rsid w:val="00CF06E3"/>
    <w:rsid w:val="00CF6044"/>
    <w:rsid w:val="00D0634F"/>
    <w:rsid w:val="00D0727B"/>
    <w:rsid w:val="00D101B5"/>
    <w:rsid w:val="00D2182E"/>
    <w:rsid w:val="00D9002E"/>
    <w:rsid w:val="00DA0C85"/>
    <w:rsid w:val="00DE2B58"/>
    <w:rsid w:val="00E066C6"/>
    <w:rsid w:val="00E12C79"/>
    <w:rsid w:val="00E46DA8"/>
    <w:rsid w:val="00E6298D"/>
    <w:rsid w:val="00E929BC"/>
    <w:rsid w:val="00EB1CFF"/>
    <w:rsid w:val="00EC15BD"/>
    <w:rsid w:val="00ED651D"/>
    <w:rsid w:val="00F901E6"/>
    <w:rsid w:val="00FA63DB"/>
    <w:rsid w:val="00FB48B5"/>
    <w:rsid w:val="00FD4322"/>
    <w:rsid w:val="00FE3F05"/>
    <w:rsid w:val="00FF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CD6DE"/>
  <w15:chartTrackingRefBased/>
  <w15:docId w15:val="{026C00DA-38F7-4817-B2B8-601BA329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F65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8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805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805"/>
    <w:rPr>
      <w:rFonts w:eastAsia="宋体"/>
      <w:sz w:val="18"/>
      <w:szCs w:val="18"/>
    </w:rPr>
  </w:style>
  <w:style w:type="table" w:styleId="a7">
    <w:name w:val="Table Grid"/>
    <w:basedOn w:val="a1"/>
    <w:uiPriority w:val="39"/>
    <w:rsid w:val="003D4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04DD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4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30463672@qq.com</dc:creator>
  <cp:keywords/>
  <dc:description/>
  <cp:lastModifiedBy>1530463672@qq.com</cp:lastModifiedBy>
  <cp:revision>37</cp:revision>
  <dcterms:created xsi:type="dcterms:W3CDTF">2024-09-28T05:44:00Z</dcterms:created>
  <dcterms:modified xsi:type="dcterms:W3CDTF">2025-10-18T07:29:00Z</dcterms:modified>
</cp:coreProperties>
</file>